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2"/>
        <w:tblpPr w:leftFromText="180" w:rightFromText="180" w:vertAnchor="text" w:horzAnchor="margin" w:tblpY="316"/>
        <w:tblW w:w="13860" w:type="dxa"/>
        <w:tblLayout w:type="fixed"/>
        <w:tblLook w:val="04A0" w:firstRow="1" w:lastRow="0" w:firstColumn="1" w:lastColumn="0" w:noHBand="0" w:noVBand="1"/>
      </w:tblPr>
      <w:tblGrid>
        <w:gridCol w:w="2070"/>
        <w:gridCol w:w="11790"/>
      </w:tblGrid>
      <w:tr w:rsidR="00EF64EF" w:rsidRPr="002B77B3" w14:paraId="7409B0C6" w14:textId="77777777" w:rsidTr="002B7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39124BA" w14:textId="77777777" w:rsidR="00EF64EF" w:rsidRPr="002B77B3" w:rsidRDefault="00EF64EF" w:rsidP="002B77B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1790" w:type="dxa"/>
          </w:tcPr>
          <w:p w14:paraId="123AC7A5" w14:textId="77777777" w:rsidR="00EF64EF" w:rsidRPr="002B77B3" w:rsidRDefault="00EF64EF" w:rsidP="002B77B3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6B142B" w:rsidRPr="002B77B3" w14:paraId="4E401860" w14:textId="77777777" w:rsidTr="002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4D6EAB11" w14:textId="328F3E1E" w:rsidR="006B142B" w:rsidRPr="009248EE" w:rsidRDefault="006B142B" w:rsidP="002B77B3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NA15-l0-Dup</w:t>
            </w:r>
          </w:p>
        </w:tc>
        <w:tc>
          <w:tcPr>
            <w:tcW w:w="11790" w:type="dxa"/>
            <w:tcBorders>
              <w:bottom w:val="single" w:sz="4" w:space="0" w:color="FFFFFF" w:themeColor="background1"/>
            </w:tcBorders>
          </w:tcPr>
          <w:p w14:paraId="29A58730" w14:textId="5866BBCA" w:rsidR="006B142B" w:rsidRPr="009248EE" w:rsidRDefault="006B142B" w:rsidP="002B77B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TACTTATTAACGTACTCAAACAACTACACTTCGTTGTATCTCAGAATGAGGGCCGCCAGCTGAAGCTTCG</w:t>
            </w:r>
          </w:p>
        </w:tc>
      </w:tr>
      <w:tr w:rsidR="00EF64EF" w:rsidRPr="002B77B3" w14:paraId="663A7901" w14:textId="77777777" w:rsidTr="002B77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CF7FBC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NA15-l1-Du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642709" w14:textId="77777777" w:rsidR="00EF64EF" w:rsidRPr="002B77B3" w:rsidRDefault="00EF64EF" w:rsidP="002B7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TAGTATTTTGTGTTTTTTACAACAACCTCTCGACTATTGTATACCAGTTGGCCGCCAGCTGAAGCTTCG</w:t>
            </w:r>
          </w:p>
        </w:tc>
      </w:tr>
      <w:tr w:rsidR="00EF64EF" w:rsidRPr="002B77B3" w14:paraId="6FEF6AF0" w14:textId="77777777" w:rsidTr="002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411B6A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NA15-l2-Du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C59B9C" w14:textId="10348237" w:rsidR="00EF64EF" w:rsidRPr="002B77B3" w:rsidRDefault="00EF64EF" w:rsidP="002B77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GATTTGAACTTTTGTTCTCTCTCTCAACTTTTTCTTTTCTTTGTCCTTGTGGCCGCCAGCTGAAGCTTCG</w:t>
            </w:r>
          </w:p>
        </w:tc>
      </w:tr>
      <w:tr w:rsidR="00EF64EF" w:rsidRPr="002B77B3" w14:paraId="62A8302B" w14:textId="77777777" w:rsidTr="002B77B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E66D07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NA15-l3-Du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F1787C" w14:textId="49742576" w:rsidR="00EF64EF" w:rsidRPr="002B77B3" w:rsidRDefault="00EF64EF" w:rsidP="002B7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ATCTGTAGTTTCCTTCCATTACATAACGCATAATATACTATTTCCATAGGGCCGCCAGCTGAAGCTTCG</w:t>
            </w:r>
          </w:p>
        </w:tc>
      </w:tr>
      <w:tr w:rsidR="00EF64EF" w:rsidRPr="002B77B3" w14:paraId="4FBD298A" w14:textId="77777777" w:rsidTr="002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4CDD07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NA15-l4-Du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C8359A" w14:textId="07CE0387" w:rsidR="00EF64EF" w:rsidRPr="002B77B3" w:rsidRDefault="00EF64EF" w:rsidP="002B77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ACGTTAAAAAAACACATGGTCTTATTTTCCAAAATGCCTATTCCCTATAGGCCGCCAGCTGAAGCTTCG</w:t>
            </w:r>
          </w:p>
        </w:tc>
      </w:tr>
      <w:tr w:rsidR="00EF64EF" w:rsidRPr="002B77B3" w14:paraId="46393F55" w14:textId="77777777" w:rsidTr="002B77B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EF6FBF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NA15-l5-Du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9EB958" w14:textId="77777777" w:rsidR="00EF64EF" w:rsidRPr="002B77B3" w:rsidRDefault="00EF64EF" w:rsidP="002B7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GACTATAGAAGAAGCGTTCCAGTCAATTCTACTACATCAGTCTTCCGACAGGCCGCCAGCTGAAGCTTCG</w:t>
            </w:r>
          </w:p>
        </w:tc>
      </w:tr>
      <w:tr w:rsidR="00EF64EF" w:rsidRPr="002B77B3" w14:paraId="7E105F0F" w14:textId="77777777" w:rsidTr="002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3F7BF8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-1 Dup 50 b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8395A3" w14:textId="77777777" w:rsidR="00EF64EF" w:rsidRPr="002B77B3" w:rsidRDefault="00EF64EF" w:rsidP="002B77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AATACTGCTGTTGAGGTTTTCTTCTTCAGGGCTGCTCACAACGTGATATGGCCGCCAGCTGAAGCTTCG</w:t>
            </w:r>
          </w:p>
        </w:tc>
      </w:tr>
      <w:tr w:rsidR="00EF64EF" w:rsidRPr="002B77B3" w14:paraId="7D945B48" w14:textId="77777777" w:rsidTr="002B77B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1BC247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-2 Dup 50 b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F8F323" w14:textId="77777777" w:rsidR="00EF64EF" w:rsidRPr="002B77B3" w:rsidRDefault="00EF64EF" w:rsidP="002B7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GTAAGAATATTTGGTATGGCTAAAGTAAGCAAAGCCATATCCCGATCCCGGCCGCCAGCTGAAGCTTCG</w:t>
            </w:r>
          </w:p>
        </w:tc>
      </w:tr>
      <w:tr w:rsidR="00EF64EF" w:rsidRPr="002B77B3" w14:paraId="62C90DAF" w14:textId="77777777" w:rsidTr="002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7EC3A1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5-3 Dup 50 b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23D5AB" w14:textId="77777777" w:rsidR="00EF64EF" w:rsidRPr="002B77B3" w:rsidRDefault="00EF64EF" w:rsidP="002B77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CTCTTCATAGAGCTCGTCGAAGAGGCAATAGGAACACAACGCCTTACCAGGCCGCCAGCTGAAGCTTCG</w:t>
            </w:r>
          </w:p>
        </w:tc>
      </w:tr>
      <w:tr w:rsidR="00EF64EF" w:rsidRPr="002B77B3" w14:paraId="68BBCBAD" w14:textId="77777777" w:rsidTr="002B77B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1EE97C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8-1 Dup 50 b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F01DFF" w14:textId="77777777" w:rsidR="00EF64EF" w:rsidRPr="002B77B3" w:rsidRDefault="00EF64EF" w:rsidP="002B7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ATTAAAGCGTTAACTCACTCATTATTGTAGCTTATGCGTTTCTCCTCCTCGGCCGCCAGCTGAAGCTTCG</w:t>
            </w:r>
          </w:p>
        </w:tc>
      </w:tr>
      <w:tr w:rsidR="00EF64EF" w:rsidRPr="002B77B3" w14:paraId="394CDCBA" w14:textId="77777777" w:rsidTr="002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81986C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14-4 Dup 50 bp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C12248" w14:textId="77777777" w:rsidR="00EF64EF" w:rsidRPr="002B77B3" w:rsidRDefault="00EF64EF" w:rsidP="002B77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TTCGCTCAAGTATATTCCGCGTTAATCAACCCACCTGACCCACATTCTAAGGCCGCCAGC TGAAGCTTCG</w:t>
            </w:r>
          </w:p>
        </w:tc>
      </w:tr>
      <w:tr w:rsidR="00EF64EF" w:rsidRPr="002B77B3" w14:paraId="2FEF4F8E" w14:textId="77777777" w:rsidTr="002B77B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54BCAABA" w14:textId="77777777" w:rsidR="00EF64EF" w:rsidRPr="002B77B3" w:rsidRDefault="00EF64EF" w:rsidP="002B77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 Primer</w:t>
            </w:r>
          </w:p>
        </w:tc>
        <w:tc>
          <w:tcPr>
            <w:tcW w:w="11790" w:type="dxa"/>
            <w:tcBorders>
              <w:top w:val="single" w:sz="4" w:space="0" w:color="FFFFFF" w:themeColor="background1"/>
            </w:tcBorders>
          </w:tcPr>
          <w:p w14:paraId="64EE95A2" w14:textId="77777777" w:rsidR="00EF64EF" w:rsidRPr="002B77B3" w:rsidRDefault="00EF64EF" w:rsidP="002B7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3">
              <w:rPr>
                <w:rFonts w:ascii="Times New Roman" w:hAnsi="Times New Roman" w:cs="Times New Roman"/>
                <w:sz w:val="24"/>
                <w:szCs w:val="24"/>
              </w:rPr>
              <w:t>CCCCAACCCCAACCCCAACCCCAACCCCAACCCCAAAGGCCACTAGTGATCTGAT</w:t>
            </w:r>
          </w:p>
        </w:tc>
      </w:tr>
    </w:tbl>
    <w:p w14:paraId="5D3CD126" w14:textId="77777777" w:rsidR="00EF64EF" w:rsidRPr="009B046A" w:rsidRDefault="00EF64EF" w:rsidP="00EF64EF">
      <w:pPr>
        <w:rPr>
          <w:b/>
        </w:rPr>
      </w:pPr>
      <w:r w:rsidRPr="009B046A">
        <w:rPr>
          <w:b/>
        </w:rPr>
        <w:t>Table S1. Primers used for constructing DNA modules</w:t>
      </w:r>
    </w:p>
    <w:p w14:paraId="453BCA93" w14:textId="0ACBBD0D" w:rsidR="00857821" w:rsidRDefault="00857821"/>
    <w:p w14:paraId="4520539F" w14:textId="0434C193" w:rsidR="00EF64EF" w:rsidRDefault="00EF64EF"/>
    <w:p w14:paraId="76F2CA77" w14:textId="5B4E1B8F" w:rsidR="00EF64EF" w:rsidRDefault="00EF64EF"/>
    <w:p w14:paraId="5E841F2E" w14:textId="0DAD0693" w:rsidR="00EF64EF" w:rsidRDefault="00EF64EF"/>
    <w:p w14:paraId="41E1E73B" w14:textId="7D12C34F" w:rsidR="00EF64EF" w:rsidRDefault="00EF64EF"/>
    <w:p w14:paraId="53DBA67C" w14:textId="2C8EB565" w:rsidR="009248EE" w:rsidRDefault="009248EE"/>
    <w:p w14:paraId="7C361509" w14:textId="77777777" w:rsidR="009248EE" w:rsidRDefault="009248EE" w:rsidP="009248EE">
      <w:pPr>
        <w:spacing w:line="288" w:lineRule="auto"/>
        <w:jc w:val="both"/>
        <w:outlineLvl w:val="0"/>
        <w:rPr>
          <w:b/>
        </w:rPr>
      </w:pPr>
      <w:r w:rsidRPr="009B046A">
        <w:rPr>
          <w:b/>
        </w:rPr>
        <w:lastRenderedPageBreak/>
        <w:t>Table S2. Primers used for constructing the gRNA expressing plasmid</w:t>
      </w:r>
    </w:p>
    <w:tbl>
      <w:tblPr>
        <w:tblStyle w:val="PlainTable22"/>
        <w:tblW w:w="9450" w:type="dxa"/>
        <w:tblLayout w:type="fixed"/>
        <w:tblLook w:val="04A0" w:firstRow="1" w:lastRow="0" w:firstColumn="1" w:lastColumn="0" w:noHBand="0" w:noVBand="1"/>
      </w:tblPr>
      <w:tblGrid>
        <w:gridCol w:w="1980"/>
        <w:gridCol w:w="7470"/>
      </w:tblGrid>
      <w:tr w:rsidR="009248EE" w:rsidRPr="009B046A" w14:paraId="1F3EACDE" w14:textId="77777777" w:rsidTr="00924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1FC4FD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470" w:type="dxa"/>
          </w:tcPr>
          <w:p w14:paraId="24D52023" w14:textId="77777777" w:rsidR="009248EE" w:rsidRPr="009B046A" w:rsidRDefault="009248EE" w:rsidP="009248EE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bookmarkStart w:id="0" w:name="_GoBack"/>
        <w:bookmarkEnd w:id="0"/>
      </w:tr>
      <w:tr w:rsidR="009248EE" w:rsidRPr="009B046A" w14:paraId="351EE6BE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FFFFFF" w:themeColor="background1"/>
            </w:tcBorders>
          </w:tcPr>
          <w:p w14:paraId="427A856F" w14:textId="77777777" w:rsidR="009248EE" w:rsidRPr="009248EE" w:rsidRDefault="009248EE" w:rsidP="009248EE">
            <w:pPr>
              <w:widowControl w:val="0"/>
              <w:spacing w:line="360" w:lineRule="auto"/>
            </w:pPr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0 </w:t>
            </w:r>
            <w:proofErr w:type="spellStart"/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470" w:type="dxa"/>
            <w:tcBorders>
              <w:bottom w:val="single" w:sz="4" w:space="0" w:color="FFFFFF" w:themeColor="background1"/>
            </w:tcBorders>
          </w:tcPr>
          <w:p w14:paraId="715DC36B" w14:textId="77777777" w:rsidR="009248EE" w:rsidRPr="009248EE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TTATAACAAAGCGAACAAAAGTTTTAGAGCTAGAAATAGCAAG</w:t>
            </w:r>
          </w:p>
        </w:tc>
      </w:tr>
      <w:tr w:rsidR="009248EE" w:rsidRPr="009B046A" w14:paraId="3807562B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86DF10" w14:textId="77777777" w:rsidR="009248EE" w:rsidRPr="009248EE" w:rsidRDefault="009248EE" w:rsidP="009248EE">
            <w:pPr>
              <w:widowControl w:val="0"/>
              <w:spacing w:line="360" w:lineRule="auto"/>
            </w:pPr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0 </w:t>
            </w:r>
            <w:proofErr w:type="spellStart"/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285310" w14:textId="77777777" w:rsidR="009248EE" w:rsidRPr="009248EE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TTTTGTTCGCTTTGTTATAAGATCATTTATCTTTCACTGCGGA</w:t>
            </w:r>
          </w:p>
        </w:tc>
      </w:tr>
      <w:tr w:rsidR="009248EE" w:rsidRPr="009B046A" w14:paraId="5094C841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8182CC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1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83710C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TAGCATCTATGCAAGAAACGTTTTAGAGCTAGAAATAGCAAG</w:t>
            </w:r>
          </w:p>
        </w:tc>
      </w:tr>
      <w:tr w:rsidR="009248EE" w:rsidRPr="009B046A" w14:paraId="4AE19CB9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D338DB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1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</w:t>
            </w:r>
            <w:proofErr w:type="spellEnd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392232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TTTCTTGCATAGATGCTACGATCATTTATCTTTCACTGCGGA</w:t>
            </w:r>
          </w:p>
        </w:tc>
      </w:tr>
      <w:tr w:rsidR="009248EE" w:rsidRPr="009B046A" w14:paraId="39D08409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4646C3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2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1593B6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CGTCACAATCTAATCAACAGTTTTAGAGCTAGAAATAGCAAG</w:t>
            </w:r>
          </w:p>
        </w:tc>
      </w:tr>
      <w:tr w:rsidR="009248EE" w:rsidRPr="009B046A" w14:paraId="17FE0E7B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661BB9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2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424280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GTTGATTAGATTGTGACGAGATCATTTATCTTTCACTGCGGA</w:t>
            </w:r>
          </w:p>
        </w:tc>
      </w:tr>
      <w:tr w:rsidR="009248EE" w:rsidRPr="009B046A" w14:paraId="57F70025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7E4055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3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76A078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AAAGATGTAAGATAGACTAGTTTTAGAGCTAGAAATAGCAAG</w:t>
            </w:r>
          </w:p>
        </w:tc>
      </w:tr>
      <w:tr w:rsidR="009248EE" w:rsidRPr="009B046A" w14:paraId="30695F8C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CD82A7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3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1A1A23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AGTCTATCTTACATCTTTTGATCATTTATCTTTCACTGCGGA</w:t>
            </w:r>
          </w:p>
        </w:tc>
      </w:tr>
      <w:tr w:rsidR="009248EE" w:rsidRPr="009B046A" w14:paraId="326A0BFD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83457D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4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0DBF21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CATATAGGCAAAGATATATGTTTTAGAGCTAGAAATAGCAAG</w:t>
            </w:r>
          </w:p>
        </w:tc>
      </w:tr>
      <w:tr w:rsidR="009248EE" w:rsidRPr="009B046A" w14:paraId="51F41774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5AA8D3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4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0B7E2C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TATATCTTTGCCTATATGTGATCATTTATCTTTCACTGCGGA</w:t>
            </w:r>
          </w:p>
        </w:tc>
      </w:tr>
      <w:tr w:rsidR="009248EE" w:rsidRPr="009B046A" w14:paraId="11B0D321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4A332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5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6577C7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AGGATACAATCAGCGATGTGTTTTAGAGCTAGAAATAGCAAG</w:t>
            </w:r>
          </w:p>
        </w:tc>
      </w:tr>
      <w:tr w:rsidR="009248EE" w:rsidRPr="009B046A" w14:paraId="0BA2A921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A0578E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NA15-l5 </w:t>
            </w:r>
            <w:proofErr w:type="spellStart"/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4BAFC2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CATCGCTGATTGTATCCTAGATCATTTATCTTTCACTGCGGA</w:t>
            </w:r>
          </w:p>
        </w:tc>
      </w:tr>
      <w:tr w:rsidR="009248EE" w:rsidRPr="009B046A" w14:paraId="5E313B37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3F1001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3 Dup P6-Fw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55FF55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GACGTATTCAGCGCAGTTGGTTTTAGAGCTAGAAATAGCAAG</w:t>
            </w:r>
          </w:p>
        </w:tc>
      </w:tr>
      <w:tr w:rsidR="009248EE" w:rsidRPr="009B046A" w14:paraId="16D96041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B996EE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3 Dup P6-Rv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DFFC27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AACTGCGCTGAATACGTCCGATCATTTATCTTTCACTGCGGA</w:t>
            </w:r>
          </w:p>
        </w:tc>
      </w:tr>
      <w:tr w:rsidR="009248EE" w:rsidRPr="009B046A" w14:paraId="17BE2E4E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4E494C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3 Dup P1-Fw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5EBE7A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AGGGATCGGAATAAGAGTCGTTTTAGAGCTAGAAATAGCAAG</w:t>
            </w:r>
          </w:p>
        </w:tc>
      </w:tr>
      <w:tr w:rsidR="009248EE" w:rsidRPr="009B046A" w14:paraId="7080BD1A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0333F5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3 Dup P1-Rv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ED4519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ACTCTTATTCCGATCCCTTGATCATTTATCTTTCACTGCGGA</w:t>
            </w:r>
          </w:p>
        </w:tc>
      </w:tr>
      <w:tr w:rsidR="009248EE" w:rsidRPr="009B046A" w14:paraId="658E6AE1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E37360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8 Dup P1-Fw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CDF720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GATCTTCCACTCCGGTTCGGTTTTAGAGCTAGAAATAGCAAG</w:t>
            </w:r>
          </w:p>
        </w:tc>
      </w:tr>
      <w:tr w:rsidR="009248EE" w:rsidRPr="009B046A" w14:paraId="6DD6A21B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A714EE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8 Dup P1-Rv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DAA41C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GAACCGGAGTGGAAGATCCGATCATTTATCTTTCACTGCGGA</w:t>
            </w:r>
          </w:p>
        </w:tc>
      </w:tr>
      <w:tr w:rsidR="009248EE" w:rsidRPr="009B046A" w14:paraId="0B383915" w14:textId="77777777" w:rsidTr="00924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15E124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14 Dup P1-Fw</w:t>
            </w:r>
          </w:p>
        </w:tc>
        <w:tc>
          <w:tcPr>
            <w:tcW w:w="74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6AFB52" w14:textId="77777777" w:rsidR="009248EE" w:rsidRPr="009B046A" w:rsidRDefault="009248EE" w:rsidP="009248EE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TGTTTAGACTAGGTTTGTC GTTTTAGAGCTAGAAATAGCAAG</w:t>
            </w:r>
          </w:p>
        </w:tc>
      </w:tr>
      <w:tr w:rsidR="009248EE" w:rsidRPr="009B046A" w14:paraId="50E0CB9A" w14:textId="77777777" w:rsidTr="00924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FFFFFF" w:themeColor="background1"/>
            </w:tcBorders>
          </w:tcPr>
          <w:p w14:paraId="06F28844" w14:textId="77777777" w:rsidR="009248EE" w:rsidRPr="009B046A" w:rsidRDefault="009248EE" w:rsidP="009248EE">
            <w:pPr>
              <w:widowControl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h14 Dup P1-Rv</w:t>
            </w:r>
          </w:p>
        </w:tc>
        <w:tc>
          <w:tcPr>
            <w:tcW w:w="7470" w:type="dxa"/>
            <w:tcBorders>
              <w:top w:val="single" w:sz="4" w:space="0" w:color="FFFFFF" w:themeColor="background1"/>
            </w:tcBorders>
          </w:tcPr>
          <w:p w14:paraId="21623D92" w14:textId="77777777" w:rsidR="009248EE" w:rsidRPr="009B046A" w:rsidRDefault="009248EE" w:rsidP="009248EE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ACAAACCTAGTCTAAACAC GATCATTTATCTTTCACTGCGGA</w:t>
            </w:r>
          </w:p>
        </w:tc>
      </w:tr>
    </w:tbl>
    <w:p w14:paraId="79D1AF11" w14:textId="77777777" w:rsidR="009248EE" w:rsidRDefault="009248EE"/>
    <w:p w14:paraId="03F468F2" w14:textId="526AAB88" w:rsidR="00EF64EF" w:rsidRDefault="00EF64EF"/>
    <w:p w14:paraId="5724A5C2" w14:textId="4D3D0461" w:rsidR="00B87F57" w:rsidRDefault="00B87F57" w:rsidP="00B87F57">
      <w:pPr>
        <w:jc w:val="both"/>
        <w:outlineLvl w:val="0"/>
        <w:rPr>
          <w:b/>
        </w:rPr>
      </w:pPr>
    </w:p>
    <w:p w14:paraId="38DDC971" w14:textId="77777777" w:rsidR="009B62D4" w:rsidRPr="009B046A" w:rsidRDefault="009B62D4" w:rsidP="00B87F57">
      <w:pPr>
        <w:jc w:val="both"/>
        <w:outlineLvl w:val="0"/>
        <w:rPr>
          <w:b/>
        </w:rPr>
      </w:pPr>
    </w:p>
    <w:p w14:paraId="00F3F00F" w14:textId="77777777" w:rsidR="00B87F57" w:rsidRPr="009B046A" w:rsidRDefault="00B87F57" w:rsidP="00B87F57"/>
    <w:p w14:paraId="294D1870" w14:textId="77777777" w:rsidR="00B87F57" w:rsidRPr="009B046A" w:rsidRDefault="00B87F57" w:rsidP="00B87F57"/>
    <w:p w14:paraId="0DAF41E1" w14:textId="77777777" w:rsidR="00B87F57" w:rsidRPr="009B046A" w:rsidRDefault="00B87F57" w:rsidP="00B87F57"/>
    <w:p w14:paraId="177F14C4" w14:textId="77777777" w:rsidR="00B87F57" w:rsidRPr="009B046A" w:rsidRDefault="00B87F57" w:rsidP="00B87F57"/>
    <w:p w14:paraId="014C71FF" w14:textId="77777777" w:rsidR="00B87F57" w:rsidRPr="009B046A" w:rsidRDefault="00B87F57" w:rsidP="00B87F57"/>
    <w:p w14:paraId="6CBDE3BE" w14:textId="77777777" w:rsidR="00B87F57" w:rsidRPr="009B046A" w:rsidRDefault="00B87F57" w:rsidP="00B87F57"/>
    <w:p w14:paraId="4BD6D6A3" w14:textId="77777777" w:rsidR="00B87F57" w:rsidRPr="009B046A" w:rsidRDefault="00B87F57" w:rsidP="00B87F57"/>
    <w:p w14:paraId="0BF51A7D" w14:textId="77777777" w:rsidR="00B87F57" w:rsidRPr="009B046A" w:rsidRDefault="00B87F57" w:rsidP="00B87F57"/>
    <w:p w14:paraId="5505D6C5" w14:textId="77777777" w:rsidR="00B87F57" w:rsidRPr="009B046A" w:rsidRDefault="00B87F57" w:rsidP="00B87F57"/>
    <w:p w14:paraId="5C0D2798" w14:textId="77777777" w:rsidR="00B87F57" w:rsidRPr="009B046A" w:rsidRDefault="00B87F57" w:rsidP="00B87F57"/>
    <w:p w14:paraId="7FB4DEDC" w14:textId="77777777" w:rsidR="00B87F57" w:rsidRPr="009B046A" w:rsidRDefault="00B87F57" w:rsidP="00B87F57"/>
    <w:p w14:paraId="345372A9" w14:textId="77777777" w:rsidR="00B87F57" w:rsidRPr="009B046A" w:rsidRDefault="00B87F57" w:rsidP="00B87F57"/>
    <w:tbl>
      <w:tblPr>
        <w:tblStyle w:val="PlainTable22"/>
        <w:tblpPr w:leftFromText="180" w:rightFromText="180" w:vertAnchor="text" w:horzAnchor="margin" w:tblpY="301"/>
        <w:tblW w:w="7290" w:type="dxa"/>
        <w:tblLayout w:type="fixed"/>
        <w:tblLook w:val="04A0" w:firstRow="1" w:lastRow="0" w:firstColumn="1" w:lastColumn="0" w:noHBand="0" w:noVBand="1"/>
      </w:tblPr>
      <w:tblGrid>
        <w:gridCol w:w="2070"/>
        <w:gridCol w:w="5220"/>
      </w:tblGrid>
      <w:tr w:rsidR="00084AEC" w:rsidRPr="009B046A" w14:paraId="4BC3152F" w14:textId="77777777" w:rsidTr="00084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D173EA5" w14:textId="77777777" w:rsidR="00084AEC" w:rsidRPr="009B046A" w:rsidRDefault="00084AEC" w:rsidP="00084AEC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er name</w:t>
            </w:r>
          </w:p>
        </w:tc>
        <w:tc>
          <w:tcPr>
            <w:tcW w:w="5220" w:type="dxa"/>
          </w:tcPr>
          <w:p w14:paraId="1FCB0D1F" w14:textId="77777777" w:rsidR="00084AEC" w:rsidRPr="009B046A" w:rsidRDefault="00084AEC" w:rsidP="00084AEC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084AEC" w:rsidRPr="009B046A" w14:paraId="4955A59E" w14:textId="77777777" w:rsidTr="0008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16108B63" w14:textId="77777777" w:rsidR="00084AEC" w:rsidRPr="009B046A" w:rsidRDefault="00084AEC" w:rsidP="00084A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-1-p-f</w:t>
            </w:r>
          </w:p>
        </w:tc>
        <w:tc>
          <w:tcPr>
            <w:tcW w:w="5220" w:type="dxa"/>
            <w:tcBorders>
              <w:bottom w:val="single" w:sz="4" w:space="0" w:color="FFFFFF" w:themeColor="background1"/>
            </w:tcBorders>
          </w:tcPr>
          <w:p w14:paraId="13C00A3E" w14:textId="77777777" w:rsidR="00084AEC" w:rsidRPr="009B046A" w:rsidRDefault="00084AEC" w:rsidP="00084A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CAAGACTCTGGTCTCTTCT</w:t>
            </w:r>
          </w:p>
        </w:tc>
      </w:tr>
      <w:tr w:rsidR="00084AEC" w:rsidRPr="009B046A" w14:paraId="0134DAD0" w14:textId="77777777" w:rsidTr="00084AE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BF87F8" w14:textId="77777777" w:rsidR="00084AEC" w:rsidRPr="009B046A" w:rsidRDefault="00084AEC" w:rsidP="00084A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-1-p-r</w:t>
            </w:r>
          </w:p>
        </w:tc>
        <w:tc>
          <w:tcPr>
            <w:tcW w:w="52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D032AC" w14:textId="77777777" w:rsidR="00084AEC" w:rsidRPr="009B046A" w:rsidRDefault="00084AEC" w:rsidP="00084A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CACCTGAGTGGGTCATCAC</w:t>
            </w:r>
          </w:p>
        </w:tc>
      </w:tr>
      <w:tr w:rsidR="00084AEC" w:rsidRPr="009B046A" w14:paraId="1643FF4C" w14:textId="77777777" w:rsidTr="0008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BB075F" w14:textId="77777777" w:rsidR="00084AEC" w:rsidRPr="009B046A" w:rsidRDefault="00084AEC" w:rsidP="00084A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-2-p-f</w:t>
            </w:r>
          </w:p>
        </w:tc>
        <w:tc>
          <w:tcPr>
            <w:tcW w:w="52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16AEFE" w14:textId="77777777" w:rsidR="00084AEC" w:rsidRPr="009B046A" w:rsidRDefault="00084AEC" w:rsidP="00084A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TCTTAGCGGACCGTTTTGG</w:t>
            </w:r>
          </w:p>
        </w:tc>
      </w:tr>
      <w:tr w:rsidR="00084AEC" w:rsidRPr="009B046A" w14:paraId="2DEE4B5B" w14:textId="77777777" w:rsidTr="00084AE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A5C2DA" w14:textId="77777777" w:rsidR="00084AEC" w:rsidRPr="009B046A" w:rsidRDefault="00084AEC" w:rsidP="00084A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-2-p-r</w:t>
            </w:r>
          </w:p>
        </w:tc>
        <w:tc>
          <w:tcPr>
            <w:tcW w:w="52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10088" w14:textId="77777777" w:rsidR="00084AEC" w:rsidRPr="009B046A" w:rsidRDefault="00084AEC" w:rsidP="00084A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TCTCTCCGCAGGGGTAAGC</w:t>
            </w:r>
          </w:p>
        </w:tc>
      </w:tr>
      <w:tr w:rsidR="00084AEC" w:rsidRPr="009B046A" w14:paraId="44AECB35" w14:textId="77777777" w:rsidTr="00084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CDB5E8" w14:textId="77777777" w:rsidR="00084AEC" w:rsidRPr="009B046A" w:rsidRDefault="00084AEC" w:rsidP="00084A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15-5-L-f</w:t>
            </w:r>
          </w:p>
        </w:tc>
        <w:tc>
          <w:tcPr>
            <w:tcW w:w="52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C84292" w14:textId="77777777" w:rsidR="00084AEC" w:rsidRPr="009B046A" w:rsidRDefault="00084AEC" w:rsidP="00084A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TGCAGCGTACGAAGCTTCAGCTGGCGGCCCCAATTCACAATTTGTCGAT</w:t>
            </w:r>
          </w:p>
        </w:tc>
      </w:tr>
      <w:tr w:rsidR="00084AEC" w:rsidRPr="009B046A" w14:paraId="232EE86C" w14:textId="77777777" w:rsidTr="00084AE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00B686E0" w14:textId="77777777" w:rsidR="00084AEC" w:rsidRPr="009B046A" w:rsidRDefault="00084AEC" w:rsidP="00084A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15-5-L-r </w:t>
            </w:r>
          </w:p>
        </w:tc>
        <w:tc>
          <w:tcPr>
            <w:tcW w:w="5220" w:type="dxa"/>
            <w:tcBorders>
              <w:top w:val="single" w:sz="4" w:space="0" w:color="FFFFFF" w:themeColor="background1"/>
            </w:tcBorders>
          </w:tcPr>
          <w:p w14:paraId="7560F1F3" w14:textId="77777777" w:rsidR="00084AEC" w:rsidRPr="009B046A" w:rsidRDefault="00084AEC" w:rsidP="00084A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ACAGGTCAATGAAAATGCG</w:t>
            </w:r>
          </w:p>
        </w:tc>
      </w:tr>
    </w:tbl>
    <w:p w14:paraId="58DCC31D" w14:textId="77777777" w:rsidR="00084AEC" w:rsidRPr="009B046A" w:rsidRDefault="00084AEC" w:rsidP="00084AEC">
      <w:pPr>
        <w:rPr>
          <w:b/>
        </w:rPr>
      </w:pPr>
      <w:r w:rsidRPr="009B046A">
        <w:rPr>
          <w:b/>
        </w:rPr>
        <w:t>Table S3.  Primers used for Southern blotting</w:t>
      </w:r>
    </w:p>
    <w:p w14:paraId="00628375" w14:textId="77777777" w:rsidR="00B87F57" w:rsidRPr="009B046A" w:rsidRDefault="00B87F57" w:rsidP="00B87F57"/>
    <w:p w14:paraId="51F0B513" w14:textId="77777777" w:rsidR="00B87F57" w:rsidRPr="009B046A" w:rsidRDefault="00B87F57" w:rsidP="00B87F57"/>
    <w:p w14:paraId="1A5F7F82" w14:textId="77777777" w:rsidR="00B87F57" w:rsidRPr="009B046A" w:rsidRDefault="00B87F57" w:rsidP="00B87F57"/>
    <w:p w14:paraId="5CAB5D64" w14:textId="77777777" w:rsidR="00B87F57" w:rsidRPr="009B046A" w:rsidRDefault="00B87F57" w:rsidP="00B87F57"/>
    <w:p w14:paraId="352AA3E3" w14:textId="77777777" w:rsidR="00B87F57" w:rsidRPr="009B046A" w:rsidRDefault="00B87F57" w:rsidP="00B87F57"/>
    <w:p w14:paraId="3FDE1E25" w14:textId="77777777" w:rsidR="00B87F57" w:rsidRPr="009B046A" w:rsidRDefault="00B87F57" w:rsidP="00B87F57"/>
    <w:p w14:paraId="473753BF" w14:textId="77777777" w:rsidR="00B87F57" w:rsidRPr="009B046A" w:rsidRDefault="00B87F57" w:rsidP="00B87F57"/>
    <w:p w14:paraId="3094AC37" w14:textId="599740E3" w:rsidR="00B87F57" w:rsidRDefault="00B87F57" w:rsidP="00B87F57"/>
    <w:p w14:paraId="1AA13383" w14:textId="3541E369" w:rsidR="00084AEC" w:rsidRDefault="00084AEC" w:rsidP="00B87F57"/>
    <w:p w14:paraId="3BBDFD2D" w14:textId="02A66C83" w:rsidR="00084AEC" w:rsidRDefault="00084AEC" w:rsidP="00B87F57"/>
    <w:p w14:paraId="459D83CE" w14:textId="46D641BE" w:rsidR="00084AEC" w:rsidRDefault="00084AEC" w:rsidP="00B87F57"/>
    <w:p w14:paraId="24A4E094" w14:textId="64485D56" w:rsidR="00084AEC" w:rsidRDefault="00084AEC" w:rsidP="00B87F57"/>
    <w:p w14:paraId="4731A8B3" w14:textId="5721A98D" w:rsidR="00084AEC" w:rsidRDefault="00084AEC" w:rsidP="00B87F57"/>
    <w:p w14:paraId="41726DD9" w14:textId="5DECFFB0" w:rsidR="00084AEC" w:rsidRDefault="00084AEC" w:rsidP="00B87F57"/>
    <w:p w14:paraId="6819E551" w14:textId="447F4139" w:rsidR="00084AEC" w:rsidRDefault="00084AEC" w:rsidP="00B87F57"/>
    <w:p w14:paraId="41F5825A" w14:textId="77777777" w:rsidR="00DA5A52" w:rsidRPr="009B046A" w:rsidRDefault="00DA5A52" w:rsidP="00DA5A52">
      <w:r w:rsidRPr="009B046A">
        <w:rPr>
          <w:b/>
        </w:rPr>
        <w:lastRenderedPageBreak/>
        <w:t>Table S4.  Positions of duplication points on different chromosomes</w:t>
      </w:r>
    </w:p>
    <w:tbl>
      <w:tblPr>
        <w:tblStyle w:val="PlainTable22"/>
        <w:tblpPr w:leftFromText="180" w:rightFromText="180" w:vertAnchor="page" w:horzAnchor="margin" w:tblpY="1756"/>
        <w:tblW w:w="9072" w:type="dxa"/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1593"/>
        <w:gridCol w:w="3969"/>
      </w:tblGrid>
      <w:tr w:rsidR="00DA5A52" w:rsidRPr="009B046A" w14:paraId="581EF5A0" w14:textId="77777777" w:rsidTr="00F8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BA972F2" w14:textId="77777777" w:rsidR="00DA5A52" w:rsidRPr="009B046A" w:rsidRDefault="00DA5A52" w:rsidP="00F86E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 xml:space="preserve">Name of region </w:t>
            </w:r>
          </w:p>
        </w:tc>
        <w:tc>
          <w:tcPr>
            <w:tcW w:w="1710" w:type="dxa"/>
          </w:tcPr>
          <w:p w14:paraId="2EABB78F" w14:textId="77777777" w:rsidR="00DA5A52" w:rsidRPr="009B046A" w:rsidRDefault="00DA5A52" w:rsidP="00F86E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593" w:type="dxa"/>
          </w:tcPr>
          <w:p w14:paraId="0CADB65B" w14:textId="77777777" w:rsidR="00DA5A52" w:rsidRPr="009B046A" w:rsidRDefault="00DA5A52" w:rsidP="00F86E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Nucleotide position</w:t>
            </w:r>
          </w:p>
        </w:tc>
        <w:tc>
          <w:tcPr>
            <w:tcW w:w="3969" w:type="dxa"/>
          </w:tcPr>
          <w:p w14:paraId="7F396685" w14:textId="77777777" w:rsidR="00DA5A52" w:rsidRPr="009B046A" w:rsidRDefault="00DA5A52" w:rsidP="00F86E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RNA targeting sequence (5ʹ-3ʹ)</w:t>
            </w:r>
          </w:p>
        </w:tc>
      </w:tr>
      <w:tr w:rsidR="00DA5A52" w:rsidRPr="009B046A" w14:paraId="1CC4341D" w14:textId="77777777" w:rsidTr="00F8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FFFFFF" w:themeColor="background1"/>
            </w:tcBorders>
          </w:tcPr>
          <w:p w14:paraId="36C1D7F6" w14:textId="77777777" w:rsidR="00DA5A52" w:rsidRPr="009B046A" w:rsidRDefault="00DA5A52" w:rsidP="00F86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3-1</w:t>
            </w:r>
          </w:p>
        </w:tc>
        <w:tc>
          <w:tcPr>
            <w:tcW w:w="1710" w:type="dxa"/>
            <w:tcBorders>
              <w:bottom w:val="single" w:sz="4" w:space="0" w:color="FFFFFF" w:themeColor="background1"/>
            </w:tcBorders>
          </w:tcPr>
          <w:p w14:paraId="4586D43B" w14:textId="77777777" w:rsidR="00DA5A52" w:rsidRPr="009B046A" w:rsidRDefault="00DA5A52" w:rsidP="00F86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1593" w:type="dxa"/>
            <w:tcBorders>
              <w:bottom w:val="single" w:sz="4" w:space="0" w:color="FFFFFF" w:themeColor="background1"/>
            </w:tcBorders>
          </w:tcPr>
          <w:p w14:paraId="6088A96F" w14:textId="77777777" w:rsidR="00DA5A52" w:rsidRPr="009B046A" w:rsidRDefault="00DA5A52" w:rsidP="00F86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158050.5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14:paraId="75D8E488" w14:textId="77777777" w:rsidR="00DA5A52" w:rsidRPr="009B046A" w:rsidRDefault="00DA5A52" w:rsidP="00F86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GACGTATTCAGCGCAGTTG</w:t>
            </w:r>
          </w:p>
        </w:tc>
      </w:tr>
      <w:tr w:rsidR="00DA5A52" w:rsidRPr="009B046A" w14:paraId="010BC3AC" w14:textId="77777777" w:rsidTr="00F86E2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0FF602" w14:textId="77777777" w:rsidR="00DA5A52" w:rsidRPr="009B046A" w:rsidRDefault="00DA5A52" w:rsidP="00F86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3-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5D6A6B" w14:textId="77777777" w:rsidR="00DA5A52" w:rsidRPr="009B046A" w:rsidRDefault="00DA5A52" w:rsidP="00F86E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C84D7B" w14:textId="77777777" w:rsidR="00DA5A52" w:rsidRPr="009B046A" w:rsidRDefault="00DA5A52" w:rsidP="00F86E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157533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5153E2" w14:textId="77777777" w:rsidR="00DA5A52" w:rsidRPr="009B046A" w:rsidRDefault="00DA5A52" w:rsidP="00F86E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AGGGATCGGAATAAGAGTC</w:t>
            </w:r>
          </w:p>
        </w:tc>
      </w:tr>
      <w:tr w:rsidR="00DA5A52" w:rsidRPr="009B046A" w14:paraId="3C8E7D72" w14:textId="77777777" w:rsidTr="00F8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5E444C" w14:textId="77777777" w:rsidR="00DA5A52" w:rsidRPr="009B046A" w:rsidRDefault="00DA5A52" w:rsidP="00F86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8-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6EF4E6" w14:textId="77777777" w:rsidR="00DA5A52" w:rsidRPr="009B046A" w:rsidRDefault="00DA5A52" w:rsidP="00F86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B5DFF6" w14:textId="77777777" w:rsidR="00DA5A52" w:rsidRPr="009B046A" w:rsidRDefault="00DA5A52" w:rsidP="00F86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202256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5DDA5A" w14:textId="77777777" w:rsidR="00DA5A52" w:rsidRPr="009B046A" w:rsidRDefault="00DA5A52" w:rsidP="00F86E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GATCTTCCACTCCGGTTCG</w:t>
            </w:r>
          </w:p>
        </w:tc>
      </w:tr>
      <w:tr w:rsidR="00DA5A52" w:rsidRPr="009B046A" w14:paraId="549449C2" w14:textId="77777777" w:rsidTr="00F86E2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6F5495" w14:textId="77777777" w:rsidR="00DA5A52" w:rsidRPr="009248EE" w:rsidRDefault="00DA5A52" w:rsidP="00F86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4-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0CAD9F" w14:textId="77777777" w:rsidR="00DA5A52" w:rsidRPr="009248EE" w:rsidRDefault="00DA5A52" w:rsidP="00F86E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6D9044" w14:textId="77777777" w:rsidR="00DA5A52" w:rsidRPr="009248EE" w:rsidRDefault="00DA5A52" w:rsidP="00F86E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597353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4462EF" w14:textId="77777777" w:rsidR="00DA5A52" w:rsidRPr="009248EE" w:rsidRDefault="00DA5A52" w:rsidP="00F86E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GTGTTTAGACTAGGTTTGTC</w:t>
            </w:r>
          </w:p>
        </w:tc>
      </w:tr>
      <w:tr w:rsidR="00DC0F70" w:rsidRPr="009B046A" w14:paraId="671D4D6B" w14:textId="77777777" w:rsidTr="00F8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7F01BA" w14:textId="7133C9BF" w:rsidR="00DC0F70" w:rsidRPr="009248EE" w:rsidRDefault="00DC0F70" w:rsidP="00DC0F70">
            <w:pPr>
              <w:spacing w:line="360" w:lineRule="auto"/>
            </w:pPr>
            <w:r w:rsidRPr="009248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5-L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71E4CE" w14:textId="3B20A438" w:rsidR="00DC0F70" w:rsidRPr="009248EE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63A16E" w14:textId="49A7074F" w:rsidR="00DC0F70" w:rsidRPr="009248EE" w:rsidRDefault="00B75CD1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969084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34D6B2" w14:textId="040DCF1B" w:rsidR="00DC0F70" w:rsidRPr="009248EE" w:rsidRDefault="00B75CD1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48EE">
              <w:rPr>
                <w:rFonts w:ascii="Times New Roman" w:hAnsi="Times New Roman" w:cs="Times New Roman"/>
                <w:sz w:val="24"/>
                <w:szCs w:val="24"/>
              </w:rPr>
              <w:t>TTATAACAAAGCGAACAAAA</w:t>
            </w:r>
          </w:p>
        </w:tc>
      </w:tr>
      <w:tr w:rsidR="00DC0F70" w:rsidRPr="009B046A" w14:paraId="1DC22407" w14:textId="77777777" w:rsidTr="00F86E2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DE76A2" w14:textId="77777777" w:rsidR="00DC0F70" w:rsidRPr="009B046A" w:rsidRDefault="00DC0F70" w:rsidP="00DC0F7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5-L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7A18EB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1AB0B5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569774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F9F893" w14:textId="3BA7774F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="006630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GCATCTATGCAAGAAAC</w:t>
            </w:r>
          </w:p>
        </w:tc>
      </w:tr>
      <w:tr w:rsidR="00DC0F70" w:rsidRPr="009B046A" w14:paraId="0C7625B9" w14:textId="77777777" w:rsidTr="00F8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ECE780" w14:textId="77777777" w:rsidR="00DC0F70" w:rsidRPr="009B046A" w:rsidRDefault="00DC0F70" w:rsidP="00DC0F7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5-L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79F3DE" w14:textId="77777777" w:rsidR="00DC0F70" w:rsidRPr="009B046A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8D4160" w14:textId="77777777" w:rsidR="00DC0F70" w:rsidRPr="009B046A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618913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11BC6A" w14:textId="77777777" w:rsidR="00DC0F70" w:rsidRPr="009B046A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CGTCACAATCTAATCAACA</w:t>
            </w:r>
          </w:p>
        </w:tc>
      </w:tr>
      <w:tr w:rsidR="00DC0F70" w:rsidRPr="009B046A" w14:paraId="36D77EBA" w14:textId="77777777" w:rsidTr="00F86E2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91DD4F" w14:textId="77777777" w:rsidR="00DC0F70" w:rsidRPr="009B046A" w:rsidRDefault="00DC0F70" w:rsidP="00DC0F7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5-L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E3F4E5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36BCD2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670547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F6B700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AAAGATGTAAGATAGACTA</w:t>
            </w:r>
          </w:p>
        </w:tc>
      </w:tr>
      <w:tr w:rsidR="00DC0F70" w:rsidRPr="009B046A" w14:paraId="2AB32B7D" w14:textId="77777777" w:rsidTr="00F8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2565A3" w14:textId="77777777" w:rsidR="00DC0F70" w:rsidRPr="009B046A" w:rsidRDefault="00DC0F70" w:rsidP="00DC0F7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5-L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B8DD4E" w14:textId="77777777" w:rsidR="00DC0F70" w:rsidRPr="009B046A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0ED0EE" w14:textId="77777777" w:rsidR="00DC0F70" w:rsidRPr="009B046A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718508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71FAE6" w14:textId="77777777" w:rsidR="00DC0F70" w:rsidRPr="009B046A" w:rsidRDefault="00DC0F70" w:rsidP="00DC0F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ACATATAGGCAAAGATATAT</w:t>
            </w:r>
          </w:p>
        </w:tc>
      </w:tr>
      <w:tr w:rsidR="00DC0F70" w:rsidRPr="009B046A" w14:paraId="31FC1F7B" w14:textId="77777777" w:rsidTr="00F86E2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FFFFFF" w:themeColor="background1"/>
            </w:tcBorders>
          </w:tcPr>
          <w:p w14:paraId="36981D66" w14:textId="77777777" w:rsidR="00DC0F70" w:rsidRPr="009B046A" w:rsidRDefault="00DC0F70" w:rsidP="00DC0F7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15-L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</w:tcPr>
          <w:p w14:paraId="04AC945F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</w:tcBorders>
          </w:tcPr>
          <w:p w14:paraId="6BC4AA78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767985.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14:paraId="72CCB301" w14:textId="77777777" w:rsidR="00DC0F70" w:rsidRPr="009B046A" w:rsidRDefault="00DC0F70" w:rsidP="00DC0F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sz w:val="24"/>
                <w:szCs w:val="24"/>
              </w:rPr>
              <w:t>TAGGATACAATCAGCGATGT</w:t>
            </w:r>
          </w:p>
        </w:tc>
      </w:tr>
    </w:tbl>
    <w:p w14:paraId="1D45863B" w14:textId="77777777" w:rsidR="00084AEC" w:rsidRPr="009B046A" w:rsidRDefault="00084AEC" w:rsidP="00B87F57"/>
    <w:p w14:paraId="529F8E0D" w14:textId="77777777" w:rsidR="00B87F57" w:rsidRPr="009B046A" w:rsidRDefault="00B87F57" w:rsidP="00B87F57"/>
    <w:p w14:paraId="4E195AEB" w14:textId="77777777" w:rsidR="00B87F57" w:rsidRPr="009B046A" w:rsidRDefault="00B87F57" w:rsidP="00B87F57"/>
    <w:p w14:paraId="3DC1CD2D" w14:textId="30507DBD" w:rsidR="00B87F57" w:rsidRDefault="00B87F57" w:rsidP="00B87F57"/>
    <w:p w14:paraId="1AF47D26" w14:textId="3071EB34" w:rsidR="00DA5A52" w:rsidRDefault="00DA5A52" w:rsidP="00B87F57"/>
    <w:p w14:paraId="1D58FFE9" w14:textId="7A5E5533" w:rsidR="00DA5A52" w:rsidRDefault="00DA5A52" w:rsidP="00B87F57"/>
    <w:p w14:paraId="0FF77147" w14:textId="22C16C10" w:rsidR="00DA5A52" w:rsidRDefault="00DA5A52" w:rsidP="00B87F57"/>
    <w:p w14:paraId="715B6F49" w14:textId="5BC93CAD" w:rsidR="00DA5A52" w:rsidRDefault="00DA5A52" w:rsidP="00B87F57"/>
    <w:p w14:paraId="5229AE1C" w14:textId="24094C47" w:rsidR="00DA5A52" w:rsidRDefault="00DA5A52" w:rsidP="00B87F57"/>
    <w:p w14:paraId="13C00D0C" w14:textId="49C14340" w:rsidR="00DA5A52" w:rsidRDefault="00DA5A52" w:rsidP="00B87F57"/>
    <w:p w14:paraId="163DC971" w14:textId="5B65A9B3" w:rsidR="00DA5A52" w:rsidRDefault="00DA5A52" w:rsidP="00B87F57"/>
    <w:p w14:paraId="662C13F6" w14:textId="4406BFB3" w:rsidR="00DA5A52" w:rsidRDefault="00DA5A52" w:rsidP="00B87F57"/>
    <w:p w14:paraId="51F50F1E" w14:textId="4151CA9D" w:rsidR="00DA5A52" w:rsidRDefault="00DA5A52" w:rsidP="00B87F57"/>
    <w:p w14:paraId="79D6C545" w14:textId="3F5AD8E9" w:rsidR="00DA5A52" w:rsidRDefault="00DA5A52" w:rsidP="00B87F57"/>
    <w:p w14:paraId="1B402B67" w14:textId="07CDD035" w:rsidR="00DA5A52" w:rsidRDefault="00DA5A52" w:rsidP="00B87F57"/>
    <w:tbl>
      <w:tblPr>
        <w:tblStyle w:val="PlainTable22"/>
        <w:tblpPr w:leftFromText="180" w:rightFromText="180" w:vertAnchor="text" w:horzAnchor="margin" w:tblpY="316"/>
        <w:tblW w:w="9923" w:type="dxa"/>
        <w:tblLayout w:type="fixed"/>
        <w:tblLook w:val="04A0" w:firstRow="1" w:lastRow="0" w:firstColumn="1" w:lastColumn="0" w:noHBand="0" w:noVBand="1"/>
      </w:tblPr>
      <w:tblGrid>
        <w:gridCol w:w="1134"/>
        <w:gridCol w:w="3996"/>
        <w:gridCol w:w="4793"/>
      </w:tblGrid>
      <w:tr w:rsidR="00DA5A52" w:rsidRPr="009B046A" w14:paraId="333592DF" w14:textId="77777777" w:rsidTr="00DA5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119F3D6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imer name</w:t>
            </w:r>
          </w:p>
        </w:tc>
        <w:tc>
          <w:tcPr>
            <w:tcW w:w="3996" w:type="dxa"/>
            <w:hideMark/>
          </w:tcPr>
          <w:p w14:paraId="4BAC24DE" w14:textId="77777777" w:rsidR="00DA5A52" w:rsidRPr="009B046A" w:rsidRDefault="00DA5A52" w:rsidP="00DA5A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some number (coordinates)</w:t>
            </w:r>
          </w:p>
        </w:tc>
        <w:tc>
          <w:tcPr>
            <w:tcW w:w="4793" w:type="dxa"/>
            <w:hideMark/>
          </w:tcPr>
          <w:p w14:paraId="260F4778" w14:textId="77777777" w:rsidR="00DA5A52" w:rsidRPr="009B046A" w:rsidRDefault="00DA5A52" w:rsidP="00DA5A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tide sequence (5’-3’)</w:t>
            </w:r>
          </w:p>
        </w:tc>
      </w:tr>
      <w:tr w:rsidR="00DA5A52" w:rsidRPr="009B046A" w14:paraId="0050AC89" w14:textId="77777777" w:rsidTr="00DA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FFFFFF" w:themeColor="background1"/>
            </w:tcBorders>
            <w:hideMark/>
          </w:tcPr>
          <w:p w14:paraId="29504B68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119</w:t>
            </w:r>
          </w:p>
        </w:tc>
        <w:tc>
          <w:tcPr>
            <w:tcW w:w="3996" w:type="dxa"/>
            <w:tcBorders>
              <w:bottom w:val="single" w:sz="4" w:space="0" w:color="FFFFFF" w:themeColor="background1"/>
            </w:tcBorders>
            <w:hideMark/>
          </w:tcPr>
          <w:p w14:paraId="086998D2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gLEU2</w:t>
            </w: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76-800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93" w:type="dxa"/>
            <w:tcBorders>
              <w:bottom w:val="single" w:sz="4" w:space="0" w:color="FFFFFF" w:themeColor="background1"/>
            </w:tcBorders>
            <w:hideMark/>
          </w:tcPr>
          <w:p w14:paraId="56186111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TAGTTCTCTAACAACGACGA</w:t>
            </w:r>
          </w:p>
        </w:tc>
      </w:tr>
      <w:tr w:rsidR="00DA5A52" w:rsidRPr="009B046A" w14:paraId="6232BFFE" w14:textId="77777777" w:rsidTr="00DA5A52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1F7B1B4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121</w:t>
            </w:r>
          </w:p>
        </w:tc>
        <w:tc>
          <w:tcPr>
            <w:tcW w:w="39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6690722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NE1 </w:t>
            </w: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211-230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64362D2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AGGGTCGATTGCAAGG</w:t>
            </w:r>
          </w:p>
        </w:tc>
      </w:tr>
      <w:tr w:rsidR="00DA5A52" w:rsidRPr="009B046A" w14:paraId="3578D84D" w14:textId="77777777" w:rsidTr="00DA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FFC6BD5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242</w:t>
            </w:r>
          </w:p>
        </w:tc>
        <w:tc>
          <w:tcPr>
            <w:tcW w:w="39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1C1AE30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NE1</w:t>
            </w: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80-861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E4418D1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TGGTTCAGTGCCATCT</w:t>
            </w:r>
          </w:p>
        </w:tc>
      </w:tr>
      <w:tr w:rsidR="00DA5A52" w:rsidRPr="009B046A" w14:paraId="30096655" w14:textId="77777777" w:rsidTr="00DA5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EDBA9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411</w:t>
            </w:r>
          </w:p>
        </w:tc>
        <w:tc>
          <w:tcPr>
            <w:tcW w:w="39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0DCC7E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gHIS3</w:t>
            </w: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01-425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6ADF68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TCCTTGAACGCTTGGCCCAGC</w:t>
            </w:r>
          </w:p>
        </w:tc>
      </w:tr>
      <w:tr w:rsidR="00DA5A52" w:rsidRPr="009B046A" w14:paraId="7181C2DC" w14:textId="77777777" w:rsidTr="00DA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A7A4A4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510</w:t>
            </w:r>
          </w:p>
        </w:tc>
        <w:tc>
          <w:tcPr>
            <w:tcW w:w="39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6418A6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r3-1 (157820-157844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124F86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CATAGCGTTCATTTTT TAGGT</w:t>
            </w:r>
          </w:p>
        </w:tc>
      </w:tr>
      <w:tr w:rsidR="00DA5A52" w:rsidRPr="009B046A" w14:paraId="4E0AB799" w14:textId="77777777" w:rsidTr="00DA5A5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1D6EFB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550</w:t>
            </w:r>
          </w:p>
        </w:tc>
        <w:tc>
          <w:tcPr>
            <w:tcW w:w="39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374CCD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URA3 </w:t>
            </w: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eck (116545-116569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8A4876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CAAACCGCTAACAATACCTGG</w:t>
            </w:r>
          </w:p>
        </w:tc>
      </w:tr>
      <w:tr w:rsidR="00DA5A52" w:rsidRPr="009B046A" w14:paraId="6F14CB6A" w14:textId="77777777" w:rsidTr="00DA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325588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555</w:t>
            </w:r>
          </w:p>
        </w:tc>
        <w:tc>
          <w:tcPr>
            <w:tcW w:w="39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07F9EF" w14:textId="77777777" w:rsidR="00DA5A52" w:rsidRPr="009B046A" w:rsidRDefault="00DA5A52" w:rsidP="00DA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r8-1 (201541-201565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0BE9CB" w14:textId="77777777" w:rsidR="00DA5A52" w:rsidRPr="009B046A" w:rsidRDefault="00DA5A52" w:rsidP="00DA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AATGTGGGATGAAGACTCCCG</w:t>
            </w:r>
          </w:p>
        </w:tc>
      </w:tr>
      <w:tr w:rsidR="00DA5A52" w:rsidRPr="009B046A" w14:paraId="0C32DA11" w14:textId="77777777" w:rsidTr="00DA5A52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</w:tcBorders>
          </w:tcPr>
          <w:p w14:paraId="0BCC9AF6" w14:textId="77777777" w:rsidR="00DA5A52" w:rsidRPr="009B046A" w:rsidRDefault="00DA5A52" w:rsidP="00DA5A5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JP 668</w:t>
            </w:r>
          </w:p>
        </w:tc>
        <w:tc>
          <w:tcPr>
            <w:tcW w:w="3996" w:type="dxa"/>
            <w:tcBorders>
              <w:top w:val="single" w:sz="4" w:space="0" w:color="FFFFFF" w:themeColor="background1"/>
            </w:tcBorders>
          </w:tcPr>
          <w:p w14:paraId="4361847E" w14:textId="77777777" w:rsidR="00DA5A52" w:rsidRPr="009B046A" w:rsidRDefault="00DA5A52" w:rsidP="00DA5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r14-4 (597970-597994) </w:t>
            </w:r>
            <w:proofErr w:type="spellStart"/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793" w:type="dxa"/>
            <w:tcBorders>
              <w:top w:val="single" w:sz="4" w:space="0" w:color="FFFFFF" w:themeColor="background1"/>
            </w:tcBorders>
          </w:tcPr>
          <w:p w14:paraId="0F24A74C" w14:textId="77777777" w:rsidR="00DA5A52" w:rsidRPr="009B046A" w:rsidRDefault="00DA5A52" w:rsidP="00DA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GAGCACAATCCAGCTTCTTA</w:t>
            </w:r>
          </w:p>
        </w:tc>
      </w:tr>
    </w:tbl>
    <w:p w14:paraId="242E8D24" w14:textId="77777777" w:rsidR="00DA5A52" w:rsidRPr="009B046A" w:rsidRDefault="00DA5A52" w:rsidP="00DA5A52">
      <w:pPr>
        <w:jc w:val="both"/>
        <w:rPr>
          <w:b/>
        </w:rPr>
      </w:pPr>
      <w:r w:rsidRPr="009B046A">
        <w:rPr>
          <w:b/>
          <w:color w:val="000000" w:themeColor="text1"/>
        </w:rPr>
        <w:t>Table S5. Primers used for colony PCR</w:t>
      </w:r>
    </w:p>
    <w:p w14:paraId="3E5BC3CD" w14:textId="77777777" w:rsidR="00DA5A52" w:rsidRPr="009B046A" w:rsidRDefault="00DA5A52" w:rsidP="00B87F57"/>
    <w:p w14:paraId="4EE90F17" w14:textId="77777777" w:rsidR="00B87F57" w:rsidRPr="009B046A" w:rsidRDefault="00B87F57" w:rsidP="00B87F57"/>
    <w:p w14:paraId="5DF4B3BB" w14:textId="77777777" w:rsidR="00B87F57" w:rsidRPr="009B046A" w:rsidRDefault="00B87F57" w:rsidP="00B87F57"/>
    <w:p w14:paraId="0F9FE6A0" w14:textId="77777777" w:rsidR="00B87F57" w:rsidRPr="009B046A" w:rsidRDefault="00B87F57" w:rsidP="00B87F57"/>
    <w:p w14:paraId="045F4BDD" w14:textId="77777777" w:rsidR="00B87F57" w:rsidRPr="009B046A" w:rsidRDefault="00B87F57" w:rsidP="00B87F57"/>
    <w:p w14:paraId="56EE188D" w14:textId="77777777" w:rsidR="00B87F57" w:rsidRPr="009B046A" w:rsidRDefault="00B87F57" w:rsidP="00B87F57"/>
    <w:p w14:paraId="0730CD11" w14:textId="1A8A6AB3" w:rsidR="00B87F57" w:rsidRPr="009B046A" w:rsidRDefault="00B87F57" w:rsidP="00B87F57"/>
    <w:p w14:paraId="677B3156" w14:textId="77777777" w:rsidR="00B87F57" w:rsidRPr="009B046A" w:rsidRDefault="00B87F57" w:rsidP="00B87F57"/>
    <w:p w14:paraId="7C208C53" w14:textId="77777777" w:rsidR="00B87F57" w:rsidRPr="009B046A" w:rsidRDefault="00B87F57" w:rsidP="00B87F57"/>
    <w:p w14:paraId="07B4556D" w14:textId="77777777" w:rsidR="00B87F57" w:rsidRPr="009B046A" w:rsidRDefault="00B87F57" w:rsidP="00B87F57"/>
    <w:p w14:paraId="2C3DE115" w14:textId="77777777" w:rsidR="00B87F57" w:rsidRPr="009B046A" w:rsidRDefault="00B87F57" w:rsidP="00B87F57"/>
    <w:p w14:paraId="5CF0BC18" w14:textId="77777777" w:rsidR="00B87F57" w:rsidRPr="009B046A" w:rsidRDefault="00B87F57" w:rsidP="00B87F57"/>
    <w:p w14:paraId="1A6CB9EA" w14:textId="77777777" w:rsidR="00B87F57" w:rsidRPr="009B046A" w:rsidRDefault="00B87F57" w:rsidP="00B87F57"/>
    <w:p w14:paraId="05E87DCD" w14:textId="77777777" w:rsidR="00B87F57" w:rsidRDefault="00B87F57"/>
    <w:sectPr w:rsidR="00B87F57" w:rsidSect="00F751F4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E7AEF" w14:textId="77777777" w:rsidR="00B774FA" w:rsidRDefault="00B774FA" w:rsidP="005128A8">
      <w:pPr>
        <w:spacing w:line="240" w:lineRule="auto"/>
      </w:pPr>
      <w:r>
        <w:separator/>
      </w:r>
    </w:p>
  </w:endnote>
  <w:endnote w:type="continuationSeparator" w:id="0">
    <w:p w14:paraId="3FBFDBC2" w14:textId="77777777" w:rsidR="00B774FA" w:rsidRDefault="00B774FA" w:rsidP="005128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6393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E975B" w14:textId="27D52162" w:rsidR="007F726F" w:rsidRDefault="007F72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A7832A" w14:textId="0D0A1457" w:rsidR="005128A8" w:rsidRDefault="005128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D2495" w14:textId="77777777" w:rsidR="00B774FA" w:rsidRDefault="00B774FA" w:rsidP="005128A8">
      <w:pPr>
        <w:spacing w:line="240" w:lineRule="auto"/>
      </w:pPr>
      <w:r>
        <w:separator/>
      </w:r>
    </w:p>
  </w:footnote>
  <w:footnote w:type="continuationSeparator" w:id="0">
    <w:p w14:paraId="125D4B0F" w14:textId="77777777" w:rsidR="00B774FA" w:rsidRDefault="00B774FA" w:rsidP="005128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1F4"/>
    <w:rsid w:val="00084AEC"/>
    <w:rsid w:val="00087C62"/>
    <w:rsid w:val="000D2CB1"/>
    <w:rsid w:val="00195454"/>
    <w:rsid w:val="00264F72"/>
    <w:rsid w:val="002B77B3"/>
    <w:rsid w:val="005128A8"/>
    <w:rsid w:val="0056704C"/>
    <w:rsid w:val="00663097"/>
    <w:rsid w:val="006B142B"/>
    <w:rsid w:val="006C162C"/>
    <w:rsid w:val="00701511"/>
    <w:rsid w:val="007F726F"/>
    <w:rsid w:val="00857821"/>
    <w:rsid w:val="009248EE"/>
    <w:rsid w:val="009B62D4"/>
    <w:rsid w:val="00B56D3F"/>
    <w:rsid w:val="00B75CD1"/>
    <w:rsid w:val="00B774FA"/>
    <w:rsid w:val="00B87F57"/>
    <w:rsid w:val="00C73C7A"/>
    <w:rsid w:val="00CD0F46"/>
    <w:rsid w:val="00DA5A52"/>
    <w:rsid w:val="00DC0F70"/>
    <w:rsid w:val="00E13DFA"/>
    <w:rsid w:val="00EF64EF"/>
    <w:rsid w:val="00F751F4"/>
    <w:rsid w:val="00FD4258"/>
    <w:rsid w:val="00FE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5EF84"/>
  <w15:chartTrackingRefBased/>
  <w15:docId w15:val="{C912F62E-F9A4-4162-8196-FE119339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bn-BD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4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EF64EF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64E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4EF"/>
    <w:rPr>
      <w:rFonts w:ascii="Segoe UI" w:eastAsiaTheme="minorEastAsia" w:hAnsi="Segoe UI" w:cs="Segoe UI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5128A8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128A8"/>
    <w:rPr>
      <w:rFonts w:eastAsiaTheme="minorEastAsia"/>
      <w:szCs w:val="30"/>
    </w:rPr>
  </w:style>
  <w:style w:type="paragraph" w:styleId="Footer">
    <w:name w:val="footer"/>
    <w:basedOn w:val="Normal"/>
    <w:link w:val="FooterChar"/>
    <w:uiPriority w:val="99"/>
    <w:unhideWhenUsed/>
    <w:rsid w:val="005128A8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128A8"/>
    <w:rPr>
      <w:rFonts w:eastAsiaTheme="minorEastAsia"/>
      <w:szCs w:val="30"/>
    </w:rPr>
  </w:style>
  <w:style w:type="table" w:styleId="TableGrid">
    <w:name w:val="Table Grid"/>
    <w:basedOn w:val="TableNormal"/>
    <w:uiPriority w:val="39"/>
    <w:rsid w:val="006B14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Naim</dc:creator>
  <cp:keywords/>
  <dc:description/>
  <cp:lastModifiedBy>Hassan Naim</cp:lastModifiedBy>
  <cp:revision>24</cp:revision>
  <dcterms:created xsi:type="dcterms:W3CDTF">2019-12-20T02:47:00Z</dcterms:created>
  <dcterms:modified xsi:type="dcterms:W3CDTF">2020-01-29T08:47:00Z</dcterms:modified>
</cp:coreProperties>
</file>